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2FE0B" w14:textId="77777777" w:rsidR="009C6CD9" w:rsidRPr="00BE138F" w:rsidRDefault="009C6CD9" w:rsidP="00203D7D">
      <w:pPr>
        <w:keepNext/>
        <w:keepLines/>
        <w:spacing w:after="0"/>
        <w:outlineLvl w:val="0"/>
        <w:rPr>
          <w:rFonts w:ascii="Calibri" w:eastAsiaTheme="majorEastAsia" w:hAnsi="Calibri" w:cs="Calibri"/>
          <w:b/>
          <w:bCs/>
          <w:sz w:val="24"/>
          <w:szCs w:val="24"/>
        </w:rPr>
      </w:pPr>
      <w:r w:rsidRPr="00BE138F">
        <w:rPr>
          <w:rFonts w:ascii="Calibri" w:eastAsiaTheme="majorEastAsia" w:hAnsi="Calibri" w:cs="Calibri"/>
          <w:b/>
          <w:bCs/>
          <w:sz w:val="24"/>
          <w:szCs w:val="24"/>
        </w:rPr>
        <w:t>Appendix 3. Educational content in each app</w:t>
      </w:r>
    </w:p>
    <w:tbl>
      <w:tblPr>
        <w:tblStyle w:val="GridTable2"/>
        <w:tblW w:w="15765" w:type="dxa"/>
        <w:tblInd w:w="-101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1313"/>
        <w:gridCol w:w="977"/>
        <w:gridCol w:w="1313"/>
        <w:gridCol w:w="1313"/>
        <w:gridCol w:w="1440"/>
        <w:gridCol w:w="1313"/>
        <w:gridCol w:w="1460"/>
        <w:gridCol w:w="1035"/>
        <w:gridCol w:w="1218"/>
        <w:gridCol w:w="1232"/>
      </w:tblGrid>
      <w:tr w:rsidR="007374F2" w:rsidRPr="00BE138F" w14:paraId="0225D596" w14:textId="22EAFF3E" w:rsidTr="00203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8AD1C" w14:textId="77777777" w:rsidR="007374F2" w:rsidRPr="00A77ED2" w:rsidRDefault="007374F2" w:rsidP="00262BD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Educational conten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5DF18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Information on depression stigm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C5FFB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Self-care topics relevant to older adult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AE5DE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Information on depression risk fa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14CA5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Information on COVID-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604FF" w14:textId="7F857B89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Social/</w:t>
            </w:r>
            <w:r w:rsidR="00203D7D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 xml:space="preserve"> </w:t>
            </w: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psychological and health-related dynamics of ageing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A872D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Information on depression symptom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08957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Information on depression epidemiolog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186B9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Inclusion of existing disease profil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A6948" w14:textId="77777777" w:rsidR="007374F2" w:rsidRPr="00A77ED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Personal stories of older adults recovering from depressio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C4EBA8D" w14:textId="0E46C152" w:rsidR="007374F2" w:rsidRPr="007374F2" w:rsidRDefault="007374F2" w:rsidP="00262BD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ID"/>
                <w14:ligatures w14:val="none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lang w:val="en-ID"/>
                <w14:ligatures w14:val="none"/>
              </w:rPr>
              <w:t>Summed score/</w:t>
            </w:r>
            <w:r w:rsidR="008039AF">
              <w:rPr>
                <w:rFonts w:ascii="Calibri" w:hAnsi="Calibri" w:cs="Calibri" w:hint="eastAsia"/>
                <w:color w:val="000000"/>
                <w:kern w:val="0"/>
                <w:lang w:val="en-ID"/>
                <w14:ligatures w14:val="none"/>
              </w:rPr>
              <w:t>t</w:t>
            </w:r>
            <w:r>
              <w:rPr>
                <w:rFonts w:ascii="Calibri" w:hAnsi="Calibri" w:cs="Calibri" w:hint="eastAsia"/>
                <w:color w:val="000000"/>
                <w:kern w:val="0"/>
                <w:lang w:val="en-ID"/>
                <w14:ligatures w14:val="none"/>
              </w:rPr>
              <w:t>otal score</w:t>
            </w:r>
          </w:p>
        </w:tc>
      </w:tr>
      <w:tr w:rsidR="007374F2" w:rsidRPr="00BE138F" w14:paraId="713E3C3B" w14:textId="63578292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auto"/>
            </w:tcBorders>
            <w:noWrap/>
            <w:hideMark/>
          </w:tcPr>
          <w:p w14:paraId="007F9A96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Youper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Self-Guided Therapy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hideMark/>
          </w:tcPr>
          <w:p w14:paraId="3A5A1DB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</w:tcBorders>
            <w:hideMark/>
          </w:tcPr>
          <w:p w14:paraId="2E3319A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hideMark/>
          </w:tcPr>
          <w:p w14:paraId="796B94B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hideMark/>
          </w:tcPr>
          <w:p w14:paraId="2F3474FD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A78DF5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hideMark/>
          </w:tcPr>
          <w:p w14:paraId="5A1D90E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hideMark/>
          </w:tcPr>
          <w:p w14:paraId="3B4CEED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hideMark/>
          </w:tcPr>
          <w:p w14:paraId="1174ABA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hideMark/>
          </w:tcPr>
          <w:p w14:paraId="43E9891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F390297" w14:textId="2B6C813D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76FF6145" w14:textId="392535BF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B9998B1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Wysa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Mental Health Support</w:t>
            </w:r>
          </w:p>
        </w:tc>
        <w:tc>
          <w:tcPr>
            <w:tcW w:w="1313" w:type="dxa"/>
            <w:hideMark/>
          </w:tcPr>
          <w:p w14:paraId="4E83C8D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977" w:type="dxa"/>
            <w:hideMark/>
          </w:tcPr>
          <w:p w14:paraId="30BCDAC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582151F1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115161FF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7A292623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17A8F6E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48144B2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4D937467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2CE5627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638BA086" w14:textId="7CA6D141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0D7A8551" w14:textId="3BF3B956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0B1A6EEA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Sanvello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Anxiety &amp; Depression</w:t>
            </w:r>
          </w:p>
        </w:tc>
        <w:tc>
          <w:tcPr>
            <w:tcW w:w="1313" w:type="dxa"/>
            <w:hideMark/>
          </w:tcPr>
          <w:p w14:paraId="101DBAF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5F9937F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1403FF9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7870A13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13E67E26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0C823B5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7B2A5F26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391350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218" w:type="dxa"/>
            <w:hideMark/>
          </w:tcPr>
          <w:p w14:paraId="14AB5F7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1019DE4E" w14:textId="49C3BA16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58F96DBF" w14:textId="4B720371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30593E88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MindDoc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Your Companion</w:t>
            </w:r>
          </w:p>
        </w:tc>
        <w:tc>
          <w:tcPr>
            <w:tcW w:w="1313" w:type="dxa"/>
            <w:hideMark/>
          </w:tcPr>
          <w:p w14:paraId="6AC0B38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977" w:type="dxa"/>
            <w:hideMark/>
          </w:tcPr>
          <w:p w14:paraId="7DB45739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0A83185A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6249E4DF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47DE3759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32FE203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5A275B89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32EF8A63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2A9CB5DB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6FFAED39" w14:textId="74C6C83D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2E55698D" w14:textId="086BA87C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3F41465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Hector: Mental Health Therapy</w:t>
            </w:r>
          </w:p>
        </w:tc>
        <w:tc>
          <w:tcPr>
            <w:tcW w:w="1313" w:type="dxa"/>
            <w:hideMark/>
          </w:tcPr>
          <w:p w14:paraId="75BF68FD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4B2BAD5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65A4DC8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00AE3584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3647BB1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78E0DBF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60" w:type="dxa"/>
            <w:hideMark/>
          </w:tcPr>
          <w:p w14:paraId="65634EA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035" w:type="dxa"/>
            <w:hideMark/>
          </w:tcPr>
          <w:p w14:paraId="2DCE025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533B8B2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252B4B6E" w14:textId="08FCBBBB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728A7C79" w14:textId="08F97F26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1DBF03AB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Mindspa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The Mental Health App</w:t>
            </w:r>
          </w:p>
        </w:tc>
        <w:tc>
          <w:tcPr>
            <w:tcW w:w="1313" w:type="dxa"/>
            <w:hideMark/>
          </w:tcPr>
          <w:p w14:paraId="43FC6880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977" w:type="dxa"/>
            <w:hideMark/>
          </w:tcPr>
          <w:p w14:paraId="4541C4E0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072A9F11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092512EA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6E53564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0E21AF4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3D4DBD03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6A58F8D9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724F981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668F9385" w14:textId="62BABA3E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5873C98D" w14:textId="1B82236D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3F8FB6B6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What's Up? A Mental Health App</w:t>
            </w:r>
          </w:p>
        </w:tc>
        <w:tc>
          <w:tcPr>
            <w:tcW w:w="1313" w:type="dxa"/>
            <w:hideMark/>
          </w:tcPr>
          <w:p w14:paraId="076141C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39254B1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66BE2BA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289DD3B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49D05E8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59C7910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58146D0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2A8509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2E283B3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6A95BAD3" w14:textId="6185BE4B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479A862C" w14:textId="0D2D33A1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6D07FEA3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Amaha: Mental Health Self-Care</w:t>
            </w:r>
          </w:p>
        </w:tc>
        <w:tc>
          <w:tcPr>
            <w:tcW w:w="1313" w:type="dxa"/>
            <w:hideMark/>
          </w:tcPr>
          <w:p w14:paraId="66C099F1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05DE8D9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45EAA7EE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563939A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6C651CC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7E0E9E3D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11D98C2A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61E2E06D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57C8A62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1A226E73" w14:textId="62E21DE8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1E59EC1F" w14:textId="35F3E5C7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0E1A30B0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SoundMind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Music Therapy</w:t>
            </w:r>
          </w:p>
        </w:tc>
        <w:tc>
          <w:tcPr>
            <w:tcW w:w="1313" w:type="dxa"/>
            <w:hideMark/>
          </w:tcPr>
          <w:p w14:paraId="1DCA763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7B2661F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0A88305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25B3790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71380D2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0E5DE07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427A32B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64F77FD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05F18A7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68C2DF61" w14:textId="17A2453F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1F98F816" w14:textId="17006F25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AC42285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Feelmo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Mental Health Support</w:t>
            </w:r>
          </w:p>
        </w:tc>
        <w:tc>
          <w:tcPr>
            <w:tcW w:w="1313" w:type="dxa"/>
            <w:hideMark/>
          </w:tcPr>
          <w:p w14:paraId="516D5089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69B77A4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3EDBB05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0D08E7AE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29ACAB2B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602F69D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15FD039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67EF26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6F25FE4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06B4AF4B" w14:textId="47472DF2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5189962C" w14:textId="5CB58359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4A721512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Happier You-Community, therapy</w:t>
            </w:r>
          </w:p>
        </w:tc>
        <w:tc>
          <w:tcPr>
            <w:tcW w:w="1313" w:type="dxa"/>
            <w:hideMark/>
          </w:tcPr>
          <w:p w14:paraId="159F2C6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1677559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7B1B6A74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65CFD3DB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70FF722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12CBADE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2ADAEEC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C061D4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019F2636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3A7CC287" w14:textId="10BA6F43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7374F2" w:rsidRPr="00BE138F" w14:paraId="3716248E" w14:textId="5F3F7CAC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2652E470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MyPossibleSelf</w:t>
            </w:r>
            <w:proofErr w:type="spellEnd"/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: Mental Health</w:t>
            </w:r>
          </w:p>
        </w:tc>
        <w:tc>
          <w:tcPr>
            <w:tcW w:w="1313" w:type="dxa"/>
            <w:hideMark/>
          </w:tcPr>
          <w:p w14:paraId="55126272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3D578D60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62D76D2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7D840DE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4E15ED05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3A32C922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495B01E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4364F1FB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12A3F5B7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219EC534" w14:textId="5B4B28B7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723D2B2E" w14:textId="2848748B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15707439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Happify</w:t>
            </w:r>
          </w:p>
        </w:tc>
        <w:tc>
          <w:tcPr>
            <w:tcW w:w="1313" w:type="dxa"/>
            <w:hideMark/>
          </w:tcPr>
          <w:p w14:paraId="16277A63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038EECF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1D25F176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53AD1003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314C1C4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4FE4C94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170B40B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5BEEA6D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28341CA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7EABB1F6" w14:textId="79DC0117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1C17F803" w14:textId="1BD736C9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2FAE7A19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7 Cups: Therapy &amp; Support</w:t>
            </w:r>
          </w:p>
        </w:tc>
        <w:tc>
          <w:tcPr>
            <w:tcW w:w="1313" w:type="dxa"/>
            <w:hideMark/>
          </w:tcPr>
          <w:p w14:paraId="538EEA9F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2CCBB1ED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1D75949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42D2F16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3183AFE5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23FFB5DE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23F0B8AD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64E99312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6FBC0BA7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2A5D7FC8" w14:textId="0822C85E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785BF7E5" w14:textId="5FFBEF6D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5E9245C2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Stop Panic &amp; Anxiety Self-Help</w:t>
            </w:r>
          </w:p>
        </w:tc>
        <w:tc>
          <w:tcPr>
            <w:tcW w:w="1313" w:type="dxa"/>
            <w:hideMark/>
          </w:tcPr>
          <w:p w14:paraId="2C8B05E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6C6F6F3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0A0ACFE7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5BD67D8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4E997443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700E033B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649EE6EB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3F0DA23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0914A71F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5F1D0548" w14:textId="396D7F1D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1E034AA6" w14:textId="77608F71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B420FC3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CBT Thought Diary</w:t>
            </w:r>
          </w:p>
        </w:tc>
        <w:tc>
          <w:tcPr>
            <w:tcW w:w="1313" w:type="dxa"/>
            <w:hideMark/>
          </w:tcPr>
          <w:p w14:paraId="3063AA8B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7A927653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5FD25A91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23E955CD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498D6D3E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51A4C035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386EA58B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07D19BBE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0F507E20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4E6BDEA8" w14:textId="38B24185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0A936FDE" w14:textId="1B49AF92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F537E8B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CBT Guide to Depression &amp; Test</w:t>
            </w:r>
          </w:p>
        </w:tc>
        <w:tc>
          <w:tcPr>
            <w:tcW w:w="1313" w:type="dxa"/>
            <w:hideMark/>
          </w:tcPr>
          <w:p w14:paraId="412A9C3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1AB7143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7C8E501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7AA3C70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7817C37D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42B3922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7DFB238E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68FF7A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7C1D4956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74E13406" w14:textId="298857D2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045C2641" w14:textId="7E95CF06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5537426E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CBT Tools for Healthy Living</w:t>
            </w:r>
          </w:p>
        </w:tc>
        <w:tc>
          <w:tcPr>
            <w:tcW w:w="1313" w:type="dxa"/>
            <w:hideMark/>
          </w:tcPr>
          <w:p w14:paraId="43FC6B4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45AD2DAF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1FBE5BB5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64D0ED0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3E21B07C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2D7C4C7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148DDBF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213BE301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11805C2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54341B54" w14:textId="6E9DD838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0611052A" w14:textId="76D2D9AC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0B48D82C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CBT Therapy: Mental Healthcare</w:t>
            </w:r>
          </w:p>
        </w:tc>
        <w:tc>
          <w:tcPr>
            <w:tcW w:w="1313" w:type="dxa"/>
            <w:hideMark/>
          </w:tcPr>
          <w:p w14:paraId="0499D00D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1BCF41D1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791CA027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5A38DEF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52CEB206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5E907987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60" w:type="dxa"/>
            <w:hideMark/>
          </w:tcPr>
          <w:p w14:paraId="679318B7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035" w:type="dxa"/>
            <w:hideMark/>
          </w:tcPr>
          <w:p w14:paraId="11281B2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4AA70FAC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11F5A595" w14:textId="29C6B15E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08A05E55" w14:textId="17DDEF9E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55FFE144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Microsoft YaHei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简单心理</w:t>
            </w: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 xml:space="preserve"> - </w:t>
            </w:r>
            <w:r w:rsidRPr="00A77ED2">
              <w:rPr>
                <w:rFonts w:ascii="Calibri" w:eastAsia="Microsoft YaHei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专业心理咨询</w:t>
            </w:r>
          </w:p>
        </w:tc>
        <w:tc>
          <w:tcPr>
            <w:tcW w:w="1313" w:type="dxa"/>
            <w:hideMark/>
          </w:tcPr>
          <w:p w14:paraId="5471D2B5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2DAD3DE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6A2C79B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47466787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72FE7E2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283AB5C0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60" w:type="dxa"/>
            <w:hideMark/>
          </w:tcPr>
          <w:p w14:paraId="6F5B4BE8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1C7BF639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5AA1B4C2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383E3380" w14:textId="468F1C8B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055542A2" w14:textId="454A8AB2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0B4F8CEB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Microsoft YaHei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壹心理</w:t>
            </w: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-</w:t>
            </w:r>
            <w:r w:rsidRPr="00A77ED2">
              <w:rPr>
                <w:rFonts w:ascii="Calibri" w:eastAsia="Microsoft YaHei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心理情感咨询</w:t>
            </w:r>
          </w:p>
        </w:tc>
        <w:tc>
          <w:tcPr>
            <w:tcW w:w="1313" w:type="dxa"/>
            <w:hideMark/>
          </w:tcPr>
          <w:p w14:paraId="05DDC30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278FAB1A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4DA3C9D4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hideMark/>
          </w:tcPr>
          <w:p w14:paraId="1F82AB8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72FA0D09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7DD313AB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25A67BA3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7EE1E11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3A846CF8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57B7964B" w14:textId="7B46DF94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01E34D52" w14:textId="390DADF6" w:rsidTr="00203D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32EA00D7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Now</w:t>
            </w:r>
            <w:r w:rsidRPr="00A77ED2">
              <w:rPr>
                <w:rFonts w:ascii="Calibri" w:eastAsia="Microsoft YaHei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冥想</w:t>
            </w:r>
          </w:p>
        </w:tc>
        <w:tc>
          <w:tcPr>
            <w:tcW w:w="1313" w:type="dxa"/>
            <w:hideMark/>
          </w:tcPr>
          <w:p w14:paraId="562F1697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977" w:type="dxa"/>
            <w:hideMark/>
          </w:tcPr>
          <w:p w14:paraId="67827A91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hideMark/>
          </w:tcPr>
          <w:p w14:paraId="13A4F31B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152" w:type="dxa"/>
            <w:hideMark/>
          </w:tcPr>
          <w:p w14:paraId="3A0F11E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hideMark/>
          </w:tcPr>
          <w:p w14:paraId="6F2E7C25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313" w:type="dxa"/>
            <w:hideMark/>
          </w:tcPr>
          <w:p w14:paraId="655D7E3E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60" w:type="dxa"/>
            <w:hideMark/>
          </w:tcPr>
          <w:p w14:paraId="4EC0F274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035" w:type="dxa"/>
            <w:hideMark/>
          </w:tcPr>
          <w:p w14:paraId="5B22357D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hideMark/>
          </w:tcPr>
          <w:p w14:paraId="4A6AE516" w14:textId="77777777" w:rsidR="007374F2" w:rsidRPr="00A77ED2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</w:tcPr>
          <w:p w14:paraId="5CD793BA" w14:textId="68FC1DDC" w:rsidR="007374F2" w:rsidRPr="00BE138F" w:rsidRDefault="007374F2" w:rsidP="007374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  <w:tr w:rsidR="002D41BE" w:rsidRPr="00BE138F" w14:paraId="4A60B593" w14:textId="554B2CD9" w:rsidTr="00203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bottom w:val="single" w:sz="4" w:space="0" w:color="auto"/>
            </w:tcBorders>
            <w:noWrap/>
            <w:hideMark/>
          </w:tcPr>
          <w:p w14:paraId="0819EB7B" w14:textId="77777777" w:rsidR="007374F2" w:rsidRPr="00A77ED2" w:rsidRDefault="007374F2" w:rsidP="007374F2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</w:pPr>
            <w:r w:rsidRPr="00A77ED2">
              <w:rPr>
                <w:rFonts w:ascii="Calibri" w:eastAsia="Microsoft YaHei" w:hAnsi="Calibri" w:cs="Calibri"/>
                <w:b w:val="0"/>
                <w:bCs w:val="0"/>
                <w:color w:val="000000"/>
                <w:kern w:val="0"/>
                <w:lang w:val="en-ID"/>
                <w14:ligatures w14:val="none"/>
              </w:rPr>
              <w:t>心理咨询壹点灵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hideMark/>
          </w:tcPr>
          <w:p w14:paraId="656B730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hideMark/>
          </w:tcPr>
          <w:p w14:paraId="6627A30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hideMark/>
          </w:tcPr>
          <w:p w14:paraId="19A52A05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hideMark/>
          </w:tcPr>
          <w:p w14:paraId="7049AE5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55B17BF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hideMark/>
          </w:tcPr>
          <w:p w14:paraId="14ECCC02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hideMark/>
          </w:tcPr>
          <w:p w14:paraId="5B5B1B14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Yes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hideMark/>
          </w:tcPr>
          <w:p w14:paraId="512AAA80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hideMark/>
          </w:tcPr>
          <w:p w14:paraId="6CDBE157" w14:textId="77777777" w:rsidR="007374F2" w:rsidRPr="00A77ED2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BE138F"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  <w:t>No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0045859" w14:textId="2B126CBF" w:rsidR="007374F2" w:rsidRPr="00BE138F" w:rsidRDefault="007374F2" w:rsidP="007374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ID"/>
                <w14:ligatures w14:val="none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/9</w:t>
            </w:r>
          </w:p>
        </w:tc>
      </w:tr>
    </w:tbl>
    <w:p w14:paraId="7AC8356B" w14:textId="275F21D3" w:rsidR="00BA1158" w:rsidRDefault="00394395" w:rsidP="00203D7D">
      <w:pPr>
        <w:pStyle w:val="EndNoteBibliography"/>
        <w:spacing w:after="0"/>
      </w:pPr>
      <w:r w:rsidRPr="000669A1">
        <w:rPr>
          <w:rFonts w:ascii="Calibri" w:eastAsia="SimSun" w:hAnsi="Calibri" w:cs="Calibri"/>
          <w:sz w:val="24"/>
          <w:szCs w:val="24"/>
          <w:lang w:eastAsia="en-US" w:bidi="en-US"/>
        </w:rPr>
        <w:t>For every item, a “Yes”</w:t>
      </w:r>
      <w:r>
        <w:rPr>
          <w:rFonts w:ascii="Calibri" w:eastAsia="SimSun" w:hAnsi="Calibri" w:cs="Calibri" w:hint="eastAsia"/>
          <w:sz w:val="24"/>
          <w:szCs w:val="24"/>
          <w:lang w:bidi="en-US"/>
        </w:rPr>
        <w:t xml:space="preserve"> was assigned</w:t>
      </w:r>
      <w:r w:rsidRPr="000669A1">
        <w:rPr>
          <w:rFonts w:ascii="Calibri" w:eastAsia="SimSun" w:hAnsi="Calibri" w:cs="Calibri"/>
          <w:sz w:val="24"/>
          <w:szCs w:val="24"/>
          <w:lang w:eastAsia="en-US" w:bidi="en-US"/>
        </w:rPr>
        <w:t xml:space="preserve"> one point.</w:t>
      </w:r>
    </w:p>
    <w:sectPr w:rsidR="00BA1158" w:rsidSect="00203D7D">
      <w:pgSz w:w="16838" w:h="11906" w:orient="landscape"/>
      <w:pgMar w:top="1008" w:right="1584" w:bottom="1008" w:left="158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D9"/>
    <w:rsid w:val="000525A8"/>
    <w:rsid w:val="00093AEC"/>
    <w:rsid w:val="00182D17"/>
    <w:rsid w:val="00203D7D"/>
    <w:rsid w:val="00222FB6"/>
    <w:rsid w:val="002D41BE"/>
    <w:rsid w:val="00394395"/>
    <w:rsid w:val="005B4B4C"/>
    <w:rsid w:val="0063606B"/>
    <w:rsid w:val="006610A7"/>
    <w:rsid w:val="007374F2"/>
    <w:rsid w:val="008039AF"/>
    <w:rsid w:val="008E6182"/>
    <w:rsid w:val="00982129"/>
    <w:rsid w:val="009C6CD9"/>
    <w:rsid w:val="00BA1158"/>
    <w:rsid w:val="00BE13CC"/>
    <w:rsid w:val="00D36089"/>
    <w:rsid w:val="00EB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25765"/>
  <w15:chartTrackingRefBased/>
  <w15:docId w15:val="{2E03168C-BE97-4586-878C-A068705BC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CD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6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C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C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C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C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C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C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C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C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C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C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C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C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C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C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C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CD9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C6CD9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6CD9"/>
    <w:rPr>
      <w:rFonts w:ascii="DengXian" w:eastAsia="DengXian" w:hAnsi="DengXian"/>
      <w:noProof/>
    </w:rPr>
  </w:style>
  <w:style w:type="table" w:styleId="GridTable2">
    <w:name w:val="Grid Table 2"/>
    <w:basedOn w:val="TableNormal"/>
    <w:uiPriority w:val="47"/>
    <w:rsid w:val="009C6CD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dcd040-917e-4401-8a5d-c97742eb517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EC50D0308A748A060C649C3F84318" ma:contentTypeVersion="18" ma:contentTypeDescription="Create a new document." ma:contentTypeScope="" ma:versionID="cab6b3a026d87ec0ea91909263a47e63">
  <xsd:schema xmlns:xsd="http://www.w3.org/2001/XMLSchema" xmlns:xs="http://www.w3.org/2001/XMLSchema" xmlns:p="http://schemas.microsoft.com/office/2006/metadata/properties" xmlns:ns3="8c852d6e-6c89-49f4-96aa-4591d54d9376" xmlns:ns4="efdcd040-917e-4401-8a5d-c97742eb5173" targetNamespace="http://schemas.microsoft.com/office/2006/metadata/properties" ma:root="true" ma:fieldsID="7b310eabc47f6c49c09f8a0d2b5fde7f" ns3:_="" ns4:_="">
    <xsd:import namespace="8c852d6e-6c89-49f4-96aa-4591d54d9376"/>
    <xsd:import namespace="efdcd040-917e-4401-8a5d-c97742eb51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52d6e-6c89-49f4-96aa-4591d54d93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cd040-917e-4401-8a5d-c97742eb5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9D5C6E-0BF1-4B03-9465-50AA7D116708}">
  <ds:schemaRefs>
    <ds:schemaRef ds:uri="http://schemas.microsoft.com/office/2006/metadata/properties"/>
    <ds:schemaRef ds:uri="http://schemas.microsoft.com/office/infopath/2007/PartnerControls"/>
    <ds:schemaRef ds:uri="efdcd040-917e-4401-8a5d-c97742eb5173"/>
  </ds:schemaRefs>
</ds:datastoreItem>
</file>

<file path=customXml/itemProps2.xml><?xml version="1.0" encoding="utf-8"?>
<ds:datastoreItem xmlns:ds="http://schemas.openxmlformats.org/officeDocument/2006/customXml" ds:itemID="{672391A5-8441-4E5C-881D-60E5DBC70D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52d6e-6c89-49f4-96aa-4591d54d9376"/>
    <ds:schemaRef ds:uri="efdcd040-917e-4401-8a5d-c97742eb5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2F3514-7680-49C6-9459-1B70E98BB2C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u Yin</dc:creator>
  <cp:keywords/>
  <dc:description/>
  <cp:lastModifiedBy>#YIN RUOYU#</cp:lastModifiedBy>
  <cp:revision>4</cp:revision>
  <dcterms:created xsi:type="dcterms:W3CDTF">2025-01-24T03:56:00Z</dcterms:created>
  <dcterms:modified xsi:type="dcterms:W3CDTF">2025-01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EC50D0308A748A060C649C3F84318</vt:lpwstr>
  </property>
</Properties>
</file>